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60A374" w14:textId="77777777" w:rsidR="00E8145F" w:rsidRPr="00BE6182" w:rsidRDefault="00E8145F" w:rsidP="00E8145F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BE6182">
        <w:rPr>
          <w:rFonts w:ascii="Times New Roman" w:hAnsi="Times New Roman" w:cs="Times New Roman"/>
          <w:b/>
          <w:sz w:val="24"/>
          <w:szCs w:val="24"/>
          <w:lang w:val="en-US"/>
        </w:rPr>
        <w:t>Supplemental Table 1</w:t>
      </w:r>
      <w:r w:rsidRPr="00BE6182">
        <w:rPr>
          <w:rFonts w:ascii="Times New Roman" w:hAnsi="Times New Roman" w:cs="Times New Roman"/>
          <w:sz w:val="24"/>
          <w:szCs w:val="24"/>
          <w:lang w:val="en-US"/>
        </w:rPr>
        <w:t>: Clinical parameters of HIV-uninfected study participants</w:t>
      </w:r>
    </w:p>
    <w:tbl>
      <w:tblPr>
        <w:tblStyle w:val="Grilledutableau"/>
        <w:tblW w:w="5755" w:type="dxa"/>
        <w:tblLook w:val="04A0" w:firstRow="1" w:lastRow="0" w:firstColumn="1" w:lastColumn="0" w:noHBand="0" w:noVBand="1"/>
      </w:tblPr>
      <w:tblGrid>
        <w:gridCol w:w="1615"/>
        <w:gridCol w:w="1170"/>
        <w:gridCol w:w="1620"/>
        <w:gridCol w:w="1350"/>
      </w:tblGrid>
      <w:tr w:rsidR="00E8145F" w:rsidRPr="00BE6182" w14:paraId="3000706F" w14:textId="77777777" w:rsidTr="003E07DC">
        <w:tc>
          <w:tcPr>
            <w:tcW w:w="1615" w:type="dxa"/>
            <w:shd w:val="clear" w:color="auto" w:fill="F2F2F2" w:themeFill="background1" w:themeFillShade="F2"/>
            <w:vAlign w:val="center"/>
          </w:tcPr>
          <w:p w14:paraId="566B79DF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A"/>
              </w:rPr>
              <w:t>Participants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42F4CF4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CA"/>
              </w:rPr>
              <w:t>Sex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55A830E3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CA"/>
              </w:rPr>
              <w:t>Ethnicity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3068653C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CA"/>
              </w:rPr>
              <w:t>Age</w:t>
            </w:r>
          </w:p>
        </w:tc>
      </w:tr>
      <w:tr w:rsidR="00E8145F" w:rsidRPr="00BE6182" w14:paraId="1AF5BD21" w14:textId="77777777" w:rsidTr="003E07DC">
        <w:tc>
          <w:tcPr>
            <w:tcW w:w="1615" w:type="dxa"/>
            <w:vAlign w:val="center"/>
          </w:tcPr>
          <w:p w14:paraId="1BE630A9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A"/>
              </w:rPr>
              <w:t>HIV- #1</w:t>
            </w:r>
          </w:p>
        </w:tc>
        <w:tc>
          <w:tcPr>
            <w:tcW w:w="1170" w:type="dxa"/>
            <w:vAlign w:val="center"/>
          </w:tcPr>
          <w:p w14:paraId="68E5912B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/A</w:t>
            </w:r>
          </w:p>
        </w:tc>
        <w:tc>
          <w:tcPr>
            <w:tcW w:w="1620" w:type="dxa"/>
            <w:vAlign w:val="center"/>
          </w:tcPr>
          <w:p w14:paraId="49FF0D4A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/A</w:t>
            </w:r>
          </w:p>
        </w:tc>
        <w:tc>
          <w:tcPr>
            <w:tcW w:w="1350" w:type="dxa"/>
            <w:vAlign w:val="center"/>
          </w:tcPr>
          <w:p w14:paraId="58ADB496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/A</w:t>
            </w:r>
          </w:p>
        </w:tc>
      </w:tr>
      <w:tr w:rsidR="00E8145F" w:rsidRPr="00BE6182" w14:paraId="3E8CC1B5" w14:textId="77777777" w:rsidTr="003E07DC">
        <w:tc>
          <w:tcPr>
            <w:tcW w:w="1615" w:type="dxa"/>
            <w:shd w:val="clear" w:color="auto" w:fill="F2F2F2" w:themeFill="background1" w:themeFillShade="F2"/>
            <w:vAlign w:val="bottom"/>
          </w:tcPr>
          <w:p w14:paraId="60655E46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A"/>
              </w:rPr>
              <w:t>HIV- #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BDE819E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/A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121F4A3E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/A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56FD6B5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/A</w:t>
            </w:r>
          </w:p>
        </w:tc>
      </w:tr>
      <w:tr w:rsidR="00E8145F" w:rsidRPr="00BE6182" w14:paraId="2BB5B4F7" w14:textId="77777777" w:rsidTr="003E07DC">
        <w:tc>
          <w:tcPr>
            <w:tcW w:w="1615" w:type="dxa"/>
            <w:vAlign w:val="bottom"/>
          </w:tcPr>
          <w:p w14:paraId="38F0226F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A"/>
              </w:rPr>
              <w:t>HIV- #3</w:t>
            </w:r>
          </w:p>
        </w:tc>
        <w:tc>
          <w:tcPr>
            <w:tcW w:w="1170" w:type="dxa"/>
            <w:vAlign w:val="center"/>
          </w:tcPr>
          <w:p w14:paraId="6F65C274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/A</w:t>
            </w:r>
          </w:p>
        </w:tc>
        <w:tc>
          <w:tcPr>
            <w:tcW w:w="1620" w:type="dxa"/>
            <w:vAlign w:val="center"/>
          </w:tcPr>
          <w:p w14:paraId="2DE1DCF2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/A</w:t>
            </w:r>
          </w:p>
        </w:tc>
        <w:tc>
          <w:tcPr>
            <w:tcW w:w="1350" w:type="dxa"/>
            <w:vAlign w:val="center"/>
          </w:tcPr>
          <w:p w14:paraId="4CE5ECAE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/A</w:t>
            </w:r>
          </w:p>
        </w:tc>
      </w:tr>
      <w:tr w:rsidR="00E8145F" w:rsidRPr="00BE6182" w14:paraId="68089029" w14:textId="77777777" w:rsidTr="003E07DC">
        <w:tc>
          <w:tcPr>
            <w:tcW w:w="1615" w:type="dxa"/>
            <w:shd w:val="clear" w:color="auto" w:fill="F2F2F2" w:themeFill="background1" w:themeFillShade="F2"/>
            <w:vAlign w:val="bottom"/>
          </w:tcPr>
          <w:p w14:paraId="74EC34D4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A"/>
              </w:rPr>
              <w:t>HIV- #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4B3A5B3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/A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1AE88119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/A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4AD50FB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/A</w:t>
            </w:r>
          </w:p>
        </w:tc>
      </w:tr>
      <w:tr w:rsidR="00E8145F" w:rsidRPr="00BE6182" w14:paraId="3D394025" w14:textId="77777777" w:rsidTr="003E07DC">
        <w:tc>
          <w:tcPr>
            <w:tcW w:w="1615" w:type="dxa"/>
            <w:vAlign w:val="bottom"/>
          </w:tcPr>
          <w:p w14:paraId="2B8F7313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A"/>
              </w:rPr>
              <w:t>HIV- #5</w:t>
            </w:r>
          </w:p>
        </w:tc>
        <w:tc>
          <w:tcPr>
            <w:tcW w:w="1170" w:type="dxa"/>
            <w:vAlign w:val="bottom"/>
          </w:tcPr>
          <w:p w14:paraId="393E753F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</w:t>
            </w:r>
          </w:p>
        </w:tc>
        <w:tc>
          <w:tcPr>
            <w:tcW w:w="1620" w:type="dxa"/>
            <w:vAlign w:val="bottom"/>
          </w:tcPr>
          <w:p w14:paraId="2C24C775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Caucasian</w:t>
            </w:r>
          </w:p>
        </w:tc>
        <w:tc>
          <w:tcPr>
            <w:tcW w:w="1350" w:type="dxa"/>
            <w:vAlign w:val="bottom"/>
          </w:tcPr>
          <w:p w14:paraId="1A04979E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59</w:t>
            </w:r>
          </w:p>
        </w:tc>
      </w:tr>
      <w:tr w:rsidR="00E8145F" w:rsidRPr="00BE6182" w14:paraId="4455C90C" w14:textId="77777777" w:rsidTr="003E07DC">
        <w:tc>
          <w:tcPr>
            <w:tcW w:w="1615" w:type="dxa"/>
            <w:shd w:val="clear" w:color="auto" w:fill="F2F2F2" w:themeFill="background1" w:themeFillShade="F2"/>
            <w:vAlign w:val="bottom"/>
          </w:tcPr>
          <w:p w14:paraId="585EAAAD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A"/>
              </w:rPr>
              <w:t>HIV- #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14:paraId="42C68384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bottom"/>
          </w:tcPr>
          <w:p w14:paraId="54B04288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Caucasian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08F5449C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59</w:t>
            </w:r>
          </w:p>
        </w:tc>
      </w:tr>
      <w:tr w:rsidR="00E8145F" w:rsidRPr="00BE6182" w14:paraId="34614B10" w14:textId="77777777" w:rsidTr="003E07DC">
        <w:tc>
          <w:tcPr>
            <w:tcW w:w="1615" w:type="dxa"/>
            <w:vAlign w:val="bottom"/>
          </w:tcPr>
          <w:p w14:paraId="2A0EA9ED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A"/>
              </w:rPr>
              <w:t>HIV- #7</w:t>
            </w:r>
          </w:p>
        </w:tc>
        <w:tc>
          <w:tcPr>
            <w:tcW w:w="1170" w:type="dxa"/>
            <w:vAlign w:val="bottom"/>
          </w:tcPr>
          <w:p w14:paraId="0F99B767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</w:t>
            </w:r>
          </w:p>
        </w:tc>
        <w:tc>
          <w:tcPr>
            <w:tcW w:w="1620" w:type="dxa"/>
            <w:vAlign w:val="center"/>
          </w:tcPr>
          <w:p w14:paraId="171D96C7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/A</w:t>
            </w:r>
          </w:p>
        </w:tc>
        <w:tc>
          <w:tcPr>
            <w:tcW w:w="1350" w:type="dxa"/>
            <w:vAlign w:val="bottom"/>
          </w:tcPr>
          <w:p w14:paraId="652E1826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26</w:t>
            </w:r>
          </w:p>
        </w:tc>
      </w:tr>
      <w:tr w:rsidR="00E8145F" w:rsidRPr="00BE6182" w14:paraId="27C6A07F" w14:textId="77777777" w:rsidTr="003E07DC">
        <w:tc>
          <w:tcPr>
            <w:tcW w:w="1615" w:type="dxa"/>
            <w:shd w:val="clear" w:color="auto" w:fill="F2F2F2" w:themeFill="background1" w:themeFillShade="F2"/>
            <w:vAlign w:val="bottom"/>
          </w:tcPr>
          <w:p w14:paraId="138975D0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A"/>
              </w:rPr>
              <w:t>HIV- #8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B796D9A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/A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1C6E79E6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/A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54734EF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/A</w:t>
            </w:r>
          </w:p>
        </w:tc>
      </w:tr>
      <w:tr w:rsidR="00E8145F" w:rsidRPr="00BE6182" w14:paraId="7196D3DC" w14:textId="77777777" w:rsidTr="003E07DC">
        <w:tc>
          <w:tcPr>
            <w:tcW w:w="1615" w:type="dxa"/>
            <w:vAlign w:val="bottom"/>
          </w:tcPr>
          <w:p w14:paraId="0A0802A7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A"/>
              </w:rPr>
              <w:t>HIV- #9</w:t>
            </w:r>
          </w:p>
        </w:tc>
        <w:tc>
          <w:tcPr>
            <w:tcW w:w="1170" w:type="dxa"/>
            <w:vAlign w:val="center"/>
          </w:tcPr>
          <w:p w14:paraId="705A8453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/A</w:t>
            </w:r>
          </w:p>
        </w:tc>
        <w:tc>
          <w:tcPr>
            <w:tcW w:w="1620" w:type="dxa"/>
            <w:vAlign w:val="center"/>
          </w:tcPr>
          <w:p w14:paraId="5B93652D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/A</w:t>
            </w:r>
          </w:p>
        </w:tc>
        <w:tc>
          <w:tcPr>
            <w:tcW w:w="1350" w:type="dxa"/>
            <w:vAlign w:val="center"/>
          </w:tcPr>
          <w:p w14:paraId="409D6775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N/A</w:t>
            </w:r>
          </w:p>
        </w:tc>
      </w:tr>
      <w:tr w:rsidR="00E8145F" w:rsidRPr="00BE6182" w14:paraId="4CA1BC89" w14:textId="77777777" w:rsidTr="003E07DC">
        <w:tc>
          <w:tcPr>
            <w:tcW w:w="1615" w:type="dxa"/>
            <w:shd w:val="clear" w:color="auto" w:fill="F2F2F2" w:themeFill="background1" w:themeFillShade="F2"/>
            <w:vAlign w:val="bottom"/>
          </w:tcPr>
          <w:p w14:paraId="424A8F64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A"/>
              </w:rPr>
              <w:t>HIV- #1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14:paraId="416BBB88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M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bottom"/>
          </w:tcPr>
          <w:p w14:paraId="5D061FD4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Caucasian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4EFFF689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60</w:t>
            </w:r>
          </w:p>
        </w:tc>
      </w:tr>
      <w:tr w:rsidR="00E8145F" w:rsidRPr="00BE6182" w14:paraId="57783143" w14:textId="77777777" w:rsidTr="003E07DC">
        <w:tc>
          <w:tcPr>
            <w:tcW w:w="1615" w:type="dxa"/>
            <w:vAlign w:val="bottom"/>
          </w:tcPr>
          <w:p w14:paraId="73CABAA5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A"/>
              </w:rPr>
              <w:t>HIV- #11</w:t>
            </w:r>
          </w:p>
        </w:tc>
        <w:tc>
          <w:tcPr>
            <w:tcW w:w="1170" w:type="dxa"/>
            <w:vAlign w:val="bottom"/>
          </w:tcPr>
          <w:p w14:paraId="436734D7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M</w:t>
            </w:r>
          </w:p>
        </w:tc>
        <w:tc>
          <w:tcPr>
            <w:tcW w:w="1620" w:type="dxa"/>
            <w:vAlign w:val="bottom"/>
          </w:tcPr>
          <w:p w14:paraId="69630155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Caucasian</w:t>
            </w:r>
          </w:p>
        </w:tc>
        <w:tc>
          <w:tcPr>
            <w:tcW w:w="1350" w:type="dxa"/>
            <w:vAlign w:val="bottom"/>
          </w:tcPr>
          <w:p w14:paraId="163702EE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63</w:t>
            </w:r>
          </w:p>
        </w:tc>
      </w:tr>
      <w:tr w:rsidR="00E8145F" w:rsidRPr="00BE6182" w14:paraId="5542B491" w14:textId="77777777" w:rsidTr="003E07DC">
        <w:tc>
          <w:tcPr>
            <w:tcW w:w="1615" w:type="dxa"/>
            <w:shd w:val="clear" w:color="auto" w:fill="F2F2F2" w:themeFill="background1" w:themeFillShade="F2"/>
            <w:vAlign w:val="bottom"/>
          </w:tcPr>
          <w:p w14:paraId="3906B826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A"/>
              </w:rPr>
              <w:t>HIV- #1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14:paraId="51D3575B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bottom"/>
          </w:tcPr>
          <w:p w14:paraId="33CB17D3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Caucasian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115DC45C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44</w:t>
            </w:r>
          </w:p>
        </w:tc>
      </w:tr>
      <w:tr w:rsidR="00E8145F" w:rsidRPr="00BE6182" w14:paraId="20764422" w14:textId="77777777" w:rsidTr="003E07DC">
        <w:tc>
          <w:tcPr>
            <w:tcW w:w="1615" w:type="dxa"/>
            <w:vAlign w:val="bottom"/>
          </w:tcPr>
          <w:p w14:paraId="7B1612E3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A"/>
              </w:rPr>
              <w:t>HIV- #13</w:t>
            </w:r>
          </w:p>
        </w:tc>
        <w:tc>
          <w:tcPr>
            <w:tcW w:w="1170" w:type="dxa"/>
            <w:vAlign w:val="bottom"/>
          </w:tcPr>
          <w:p w14:paraId="18DF841B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</w:t>
            </w:r>
          </w:p>
        </w:tc>
        <w:tc>
          <w:tcPr>
            <w:tcW w:w="1620" w:type="dxa"/>
            <w:vAlign w:val="bottom"/>
          </w:tcPr>
          <w:p w14:paraId="51DBBA2D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Caucasian</w:t>
            </w:r>
          </w:p>
        </w:tc>
        <w:tc>
          <w:tcPr>
            <w:tcW w:w="1350" w:type="dxa"/>
            <w:vAlign w:val="bottom"/>
          </w:tcPr>
          <w:p w14:paraId="75823D4A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68</w:t>
            </w:r>
          </w:p>
        </w:tc>
      </w:tr>
      <w:tr w:rsidR="00E8145F" w:rsidRPr="00BE6182" w14:paraId="330C65B1" w14:textId="77777777" w:rsidTr="003E07DC">
        <w:tc>
          <w:tcPr>
            <w:tcW w:w="1615" w:type="dxa"/>
            <w:shd w:val="clear" w:color="auto" w:fill="F2F2F2" w:themeFill="background1" w:themeFillShade="F2"/>
            <w:vAlign w:val="bottom"/>
          </w:tcPr>
          <w:p w14:paraId="742096C1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A"/>
              </w:rPr>
              <w:t>HIV- #1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14:paraId="2144521E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bottom"/>
          </w:tcPr>
          <w:p w14:paraId="550F00DE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Caucasian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3BA138CA" w14:textId="77777777" w:rsidR="00E8145F" w:rsidRPr="00BE6182" w:rsidRDefault="00E8145F" w:rsidP="003E0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32</w:t>
            </w:r>
          </w:p>
        </w:tc>
      </w:tr>
      <w:tr w:rsidR="00E8145F" w:rsidRPr="00BE6182" w14:paraId="09FF72B6" w14:textId="77777777" w:rsidTr="003E07DC">
        <w:tc>
          <w:tcPr>
            <w:tcW w:w="1615" w:type="dxa"/>
            <w:vAlign w:val="bottom"/>
          </w:tcPr>
          <w:p w14:paraId="7DA5F5A3" w14:textId="77777777" w:rsidR="00E8145F" w:rsidRPr="00BE6182" w:rsidRDefault="00E8145F" w:rsidP="003E07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A"/>
              </w:rPr>
            </w:pPr>
            <w:r w:rsidRPr="00BE6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A"/>
              </w:rPr>
              <w:t>HIV- #15</w:t>
            </w:r>
          </w:p>
        </w:tc>
        <w:tc>
          <w:tcPr>
            <w:tcW w:w="1170" w:type="dxa"/>
            <w:vAlign w:val="bottom"/>
          </w:tcPr>
          <w:p w14:paraId="62CD7336" w14:textId="77777777" w:rsidR="00E8145F" w:rsidRPr="00BE6182" w:rsidRDefault="00E8145F" w:rsidP="003E07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BE61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M</w:t>
            </w:r>
          </w:p>
        </w:tc>
        <w:tc>
          <w:tcPr>
            <w:tcW w:w="1620" w:type="dxa"/>
            <w:vAlign w:val="bottom"/>
          </w:tcPr>
          <w:p w14:paraId="7EC9C856" w14:textId="77777777" w:rsidR="00E8145F" w:rsidRPr="00BE6182" w:rsidRDefault="00E8145F" w:rsidP="003E0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 w:rsidRPr="00BE6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Caucasian</w:t>
            </w:r>
          </w:p>
        </w:tc>
        <w:tc>
          <w:tcPr>
            <w:tcW w:w="1350" w:type="dxa"/>
            <w:vAlign w:val="bottom"/>
          </w:tcPr>
          <w:p w14:paraId="1E1796C3" w14:textId="77777777" w:rsidR="00E8145F" w:rsidRPr="00BE6182" w:rsidRDefault="00E8145F" w:rsidP="003E0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 w:rsidRPr="00BE6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31</w:t>
            </w:r>
          </w:p>
        </w:tc>
      </w:tr>
    </w:tbl>
    <w:p w14:paraId="29701321" w14:textId="4AF31FB1" w:rsidR="00BE6182" w:rsidRDefault="00E8145F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E6182">
        <w:rPr>
          <w:rFonts w:ascii="Times New Roman" w:hAnsi="Times New Roman" w:cs="Times New Roman"/>
          <w:i/>
          <w:sz w:val="24"/>
          <w:szCs w:val="24"/>
          <w:lang w:val="en-US"/>
        </w:rPr>
        <w:t>HIV-, HIV-uninfected participants; N/A, information not available; M, male</w:t>
      </w:r>
    </w:p>
    <w:p w14:paraId="3EB57F2B" w14:textId="469A8271" w:rsidR="00CB7EF1" w:rsidRPr="00BE6182" w:rsidRDefault="00BE6182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br w:type="page"/>
      </w:r>
    </w:p>
    <w:p w14:paraId="53DC78B9" w14:textId="3059387F" w:rsidR="00B52B66" w:rsidRPr="00D94243" w:rsidRDefault="00B52B66" w:rsidP="00E814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424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351B3C" w:rsidRPr="00D94243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D942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9424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E0413C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D9424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D94243">
        <w:rPr>
          <w:rFonts w:ascii="Times New Roman" w:hAnsi="Times New Roman" w:cs="Times New Roman"/>
          <w:sz w:val="24"/>
          <w:szCs w:val="24"/>
          <w:lang w:val="en-US"/>
        </w:rPr>
        <w:t>Oligonucleotides sequences of primers and probes used for early, late and integrated HIV</w:t>
      </w:r>
      <w:r w:rsidR="00D9424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94243">
        <w:rPr>
          <w:rFonts w:ascii="Times New Roman" w:hAnsi="Times New Roman" w:cs="Times New Roman"/>
          <w:sz w:val="24"/>
          <w:szCs w:val="24"/>
          <w:lang w:val="en-US"/>
        </w:rPr>
        <w:t xml:space="preserve">DNA </w:t>
      </w:r>
      <w:r w:rsidR="00D94243">
        <w:rPr>
          <w:rFonts w:ascii="Times New Roman" w:hAnsi="Times New Roman" w:cs="Times New Roman"/>
          <w:sz w:val="24"/>
          <w:szCs w:val="24"/>
          <w:lang w:val="en-US"/>
        </w:rPr>
        <w:t xml:space="preserve">real-time PCR </w:t>
      </w:r>
      <w:r w:rsidRPr="00D94243">
        <w:rPr>
          <w:rFonts w:ascii="Times New Roman" w:hAnsi="Times New Roman" w:cs="Times New Roman"/>
          <w:sz w:val="24"/>
          <w:szCs w:val="24"/>
          <w:lang w:val="en-US"/>
        </w:rPr>
        <w:t>quantification</w:t>
      </w:r>
    </w:p>
    <w:tbl>
      <w:tblPr>
        <w:tblStyle w:val="TableauGrille6Couleur"/>
        <w:tblW w:w="10471" w:type="dxa"/>
        <w:jc w:val="center"/>
        <w:tblLook w:val="04A0" w:firstRow="1" w:lastRow="0" w:firstColumn="1" w:lastColumn="0" w:noHBand="0" w:noVBand="1"/>
      </w:tblPr>
      <w:tblGrid>
        <w:gridCol w:w="1043"/>
        <w:gridCol w:w="1843"/>
        <w:gridCol w:w="1527"/>
        <w:gridCol w:w="1630"/>
        <w:gridCol w:w="5373"/>
      </w:tblGrid>
      <w:tr w:rsidR="00CB7EF1" w:rsidRPr="00D94243" w14:paraId="3F828701" w14:textId="77777777" w:rsidTr="00CB7E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noWrap/>
            <w:hideMark/>
          </w:tcPr>
          <w:p w14:paraId="4C1044D2" w14:textId="77777777" w:rsidR="00CB7EF1" w:rsidRPr="00D94243" w:rsidRDefault="00CB7EF1" w:rsidP="00CB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843" w:type="dxa"/>
            <w:noWrap/>
            <w:hideMark/>
          </w:tcPr>
          <w:p w14:paraId="272D108C" w14:textId="77777777" w:rsidR="00CB7EF1" w:rsidRPr="00D94243" w:rsidRDefault="00CB7EF1" w:rsidP="00CB7E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 w:rsidRPr="00D94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 </w:t>
            </w:r>
          </w:p>
        </w:tc>
        <w:tc>
          <w:tcPr>
            <w:tcW w:w="1527" w:type="dxa"/>
            <w:hideMark/>
          </w:tcPr>
          <w:p w14:paraId="06E07FB0" w14:textId="77777777" w:rsidR="00CB7EF1" w:rsidRPr="00D94243" w:rsidRDefault="00CB7EF1" w:rsidP="00CB7E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 w:rsidRPr="00D94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Types of PCR</w:t>
            </w:r>
          </w:p>
        </w:tc>
        <w:tc>
          <w:tcPr>
            <w:tcW w:w="754" w:type="dxa"/>
            <w:hideMark/>
          </w:tcPr>
          <w:p w14:paraId="6D8F3895" w14:textId="77777777" w:rsidR="00CB7EF1" w:rsidRPr="00D94243" w:rsidRDefault="00CB7EF1" w:rsidP="00CB7E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 w:rsidRPr="00D94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Amplification</w:t>
            </w:r>
          </w:p>
        </w:tc>
        <w:tc>
          <w:tcPr>
            <w:tcW w:w="5373" w:type="dxa"/>
            <w:hideMark/>
          </w:tcPr>
          <w:p w14:paraId="2A7AAE6E" w14:textId="77777777" w:rsidR="00CB7EF1" w:rsidRPr="00D94243" w:rsidRDefault="00CB7EF1" w:rsidP="00CB7E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 w:rsidRPr="00D94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Sequence (5'</w:t>
            </w:r>
            <w:r w:rsidRPr="00D942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fr-CA"/>
              </w:rPr>
              <w:t xml:space="preserve">→ </w:t>
            </w:r>
            <w:r w:rsidRPr="00D94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3')</w:t>
            </w:r>
          </w:p>
        </w:tc>
      </w:tr>
      <w:tr w:rsidR="00CB7EF1" w:rsidRPr="00D94243" w14:paraId="297A3588" w14:textId="77777777" w:rsidTr="00CB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 w:val="restart"/>
            <w:noWrap/>
            <w:vAlign w:val="center"/>
            <w:hideMark/>
          </w:tcPr>
          <w:p w14:paraId="0D82116D" w14:textId="77777777" w:rsidR="00CB7EF1" w:rsidRPr="00D94243" w:rsidRDefault="00CB7EF1" w:rsidP="00CB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 w:rsidRPr="00D94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Primers</w:t>
            </w:r>
          </w:p>
        </w:tc>
        <w:tc>
          <w:tcPr>
            <w:tcW w:w="1843" w:type="dxa"/>
            <w:noWrap/>
            <w:vAlign w:val="center"/>
            <w:hideMark/>
          </w:tcPr>
          <w:p w14:paraId="51E330D4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  <w:t>AA55</w:t>
            </w:r>
          </w:p>
        </w:tc>
        <w:tc>
          <w:tcPr>
            <w:tcW w:w="1527" w:type="dxa"/>
            <w:noWrap/>
            <w:vAlign w:val="center"/>
            <w:hideMark/>
          </w:tcPr>
          <w:p w14:paraId="13D511A1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RU5</w:t>
            </w:r>
          </w:p>
        </w:tc>
        <w:tc>
          <w:tcPr>
            <w:tcW w:w="754" w:type="dxa"/>
            <w:noWrap/>
            <w:vAlign w:val="center"/>
            <w:hideMark/>
          </w:tcPr>
          <w:p w14:paraId="70121471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First</w:t>
            </w:r>
          </w:p>
        </w:tc>
        <w:tc>
          <w:tcPr>
            <w:tcW w:w="5373" w:type="dxa"/>
            <w:vAlign w:val="center"/>
            <w:hideMark/>
          </w:tcPr>
          <w:p w14:paraId="00A733C8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GT CTA GAG ATT TTC CAC AC</w:t>
            </w:r>
          </w:p>
        </w:tc>
      </w:tr>
      <w:tr w:rsidR="00CB7EF1" w:rsidRPr="00E8145F" w14:paraId="48A6F6C0" w14:textId="77777777" w:rsidTr="00CB7E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vAlign w:val="center"/>
            <w:hideMark/>
          </w:tcPr>
          <w:p w14:paraId="50646CE3" w14:textId="77777777" w:rsidR="00CB7EF1" w:rsidRPr="00E8145F" w:rsidRDefault="00CB7EF1" w:rsidP="00CB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7B21493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  <w:t>M667</w:t>
            </w:r>
          </w:p>
        </w:tc>
        <w:tc>
          <w:tcPr>
            <w:tcW w:w="1527" w:type="dxa"/>
            <w:noWrap/>
            <w:vAlign w:val="center"/>
            <w:hideMark/>
          </w:tcPr>
          <w:p w14:paraId="45CC0DF0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RU5</w:t>
            </w:r>
          </w:p>
        </w:tc>
        <w:tc>
          <w:tcPr>
            <w:tcW w:w="754" w:type="dxa"/>
            <w:noWrap/>
            <w:vAlign w:val="center"/>
            <w:hideMark/>
          </w:tcPr>
          <w:p w14:paraId="403F956A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First</w:t>
            </w:r>
          </w:p>
        </w:tc>
        <w:tc>
          <w:tcPr>
            <w:tcW w:w="5373" w:type="dxa"/>
            <w:vAlign w:val="center"/>
            <w:hideMark/>
          </w:tcPr>
          <w:p w14:paraId="6253EC8E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CTA ACT AGG GAA CCC ACT G</w:t>
            </w:r>
          </w:p>
        </w:tc>
      </w:tr>
      <w:tr w:rsidR="00CB7EF1" w:rsidRPr="00E8145F" w14:paraId="40C72848" w14:textId="77777777" w:rsidTr="00CB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vAlign w:val="center"/>
            <w:hideMark/>
          </w:tcPr>
          <w:p w14:paraId="4855048F" w14:textId="77777777" w:rsidR="00CB7EF1" w:rsidRPr="00D94243" w:rsidRDefault="00CB7EF1" w:rsidP="00CB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09CAF81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  <w:t>HCD3 OUT 5'</w:t>
            </w:r>
          </w:p>
        </w:tc>
        <w:tc>
          <w:tcPr>
            <w:tcW w:w="1527" w:type="dxa"/>
            <w:vAlign w:val="center"/>
            <w:hideMark/>
          </w:tcPr>
          <w:p w14:paraId="16059B44" w14:textId="2D24F512" w:rsidR="00CB7EF1" w:rsidRPr="00E8145F" w:rsidRDefault="00D94243" w:rsidP="00D9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Integrated</w:t>
            </w:r>
            <w:r w:rsidR="00CB7EF1"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, RU5 &amp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Gag</w:t>
            </w:r>
          </w:p>
        </w:tc>
        <w:tc>
          <w:tcPr>
            <w:tcW w:w="754" w:type="dxa"/>
            <w:noWrap/>
            <w:vAlign w:val="center"/>
            <w:hideMark/>
          </w:tcPr>
          <w:p w14:paraId="70224A68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First</w:t>
            </w:r>
          </w:p>
        </w:tc>
        <w:tc>
          <w:tcPr>
            <w:tcW w:w="5373" w:type="dxa"/>
            <w:vAlign w:val="center"/>
            <w:hideMark/>
          </w:tcPr>
          <w:p w14:paraId="6E8D60CA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ACT GAC ATG GAA CAG GGG AAG</w:t>
            </w:r>
          </w:p>
        </w:tc>
      </w:tr>
      <w:tr w:rsidR="00CB7EF1" w:rsidRPr="00E8145F" w14:paraId="740EDC5C" w14:textId="77777777" w:rsidTr="00CB7EF1">
        <w:trPr>
          <w:trHeight w:val="6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vAlign w:val="center"/>
            <w:hideMark/>
          </w:tcPr>
          <w:p w14:paraId="33613896" w14:textId="77777777" w:rsidR="00CB7EF1" w:rsidRPr="00D94243" w:rsidRDefault="00CB7EF1" w:rsidP="00CB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3C49195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  <w:t>HCD3 OUT 3'</w:t>
            </w:r>
          </w:p>
        </w:tc>
        <w:tc>
          <w:tcPr>
            <w:tcW w:w="1527" w:type="dxa"/>
            <w:vAlign w:val="center"/>
            <w:hideMark/>
          </w:tcPr>
          <w:p w14:paraId="1711D8B9" w14:textId="7DDA7DA4" w:rsidR="00CB7EF1" w:rsidRPr="00E8145F" w:rsidRDefault="00CB7EF1" w:rsidP="00D94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roviral</w:t>
            </w:r>
            <w:proofErr w:type="spellEnd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, RU5 &amp; </w:t>
            </w:r>
            <w:r w:rsidR="00D94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Gag</w:t>
            </w:r>
          </w:p>
        </w:tc>
        <w:tc>
          <w:tcPr>
            <w:tcW w:w="754" w:type="dxa"/>
            <w:noWrap/>
            <w:vAlign w:val="center"/>
            <w:hideMark/>
          </w:tcPr>
          <w:p w14:paraId="22B3F1A6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First</w:t>
            </w:r>
          </w:p>
        </w:tc>
        <w:tc>
          <w:tcPr>
            <w:tcW w:w="5373" w:type="dxa"/>
            <w:vAlign w:val="center"/>
            <w:hideMark/>
          </w:tcPr>
          <w:p w14:paraId="6C4A28DF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CCA GCT CTG AAG TAG GGA ACA TAT</w:t>
            </w:r>
          </w:p>
        </w:tc>
      </w:tr>
      <w:tr w:rsidR="00CB7EF1" w:rsidRPr="00E8145F" w14:paraId="4D7936E4" w14:textId="77777777" w:rsidTr="00CB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vAlign w:val="center"/>
            <w:hideMark/>
          </w:tcPr>
          <w:p w14:paraId="79289E3E" w14:textId="77777777" w:rsidR="00CB7EF1" w:rsidRPr="00D94243" w:rsidRDefault="00CB7EF1" w:rsidP="00CB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264BB539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  <w:t>Gag-R</w:t>
            </w:r>
          </w:p>
        </w:tc>
        <w:tc>
          <w:tcPr>
            <w:tcW w:w="1527" w:type="dxa"/>
            <w:noWrap/>
            <w:vAlign w:val="center"/>
            <w:hideMark/>
          </w:tcPr>
          <w:p w14:paraId="4174198F" w14:textId="4212EF12" w:rsidR="00CB7EF1" w:rsidRPr="00E8145F" w:rsidRDefault="00D94243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Gag</w:t>
            </w:r>
          </w:p>
        </w:tc>
        <w:tc>
          <w:tcPr>
            <w:tcW w:w="754" w:type="dxa"/>
            <w:noWrap/>
            <w:vAlign w:val="center"/>
            <w:hideMark/>
          </w:tcPr>
          <w:p w14:paraId="1E05523A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First</w:t>
            </w:r>
          </w:p>
        </w:tc>
        <w:tc>
          <w:tcPr>
            <w:tcW w:w="5373" w:type="dxa"/>
            <w:vAlign w:val="center"/>
            <w:hideMark/>
          </w:tcPr>
          <w:p w14:paraId="4D30354A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AGC TCC CTG CTT GCC CAT A</w:t>
            </w:r>
          </w:p>
        </w:tc>
      </w:tr>
      <w:tr w:rsidR="00CB7EF1" w:rsidRPr="00E8145F" w14:paraId="22C3FDF9" w14:textId="77777777" w:rsidTr="00CB7E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vAlign w:val="center"/>
            <w:hideMark/>
          </w:tcPr>
          <w:p w14:paraId="3E3BAEF5" w14:textId="77777777" w:rsidR="00CB7EF1" w:rsidRPr="00D94243" w:rsidRDefault="00CB7EF1" w:rsidP="00CB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12B3B696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  <w:t>Alu 1</w:t>
            </w:r>
          </w:p>
        </w:tc>
        <w:tc>
          <w:tcPr>
            <w:tcW w:w="1527" w:type="dxa"/>
            <w:vAlign w:val="center"/>
            <w:hideMark/>
          </w:tcPr>
          <w:p w14:paraId="13705A35" w14:textId="6B6A4DFE" w:rsidR="00CB7EF1" w:rsidRPr="00E8145F" w:rsidRDefault="00D94243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Integrated</w:t>
            </w:r>
          </w:p>
        </w:tc>
        <w:tc>
          <w:tcPr>
            <w:tcW w:w="754" w:type="dxa"/>
            <w:noWrap/>
            <w:vAlign w:val="center"/>
            <w:hideMark/>
          </w:tcPr>
          <w:p w14:paraId="58416231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First</w:t>
            </w:r>
          </w:p>
        </w:tc>
        <w:tc>
          <w:tcPr>
            <w:tcW w:w="5373" w:type="dxa"/>
            <w:vAlign w:val="center"/>
            <w:hideMark/>
          </w:tcPr>
          <w:p w14:paraId="5F60E1D1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TCC CAG CTA CTG GGG AGG CTG AGG</w:t>
            </w:r>
          </w:p>
        </w:tc>
      </w:tr>
      <w:tr w:rsidR="00CB7EF1" w:rsidRPr="00E8145F" w14:paraId="6BD86F19" w14:textId="77777777" w:rsidTr="00CB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vAlign w:val="center"/>
            <w:hideMark/>
          </w:tcPr>
          <w:p w14:paraId="53F2F446" w14:textId="77777777" w:rsidR="00CB7EF1" w:rsidRPr="00D94243" w:rsidRDefault="00CB7EF1" w:rsidP="00CB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2A9211D3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  <w:t>Alu 2</w:t>
            </w:r>
          </w:p>
        </w:tc>
        <w:tc>
          <w:tcPr>
            <w:tcW w:w="1527" w:type="dxa"/>
            <w:vAlign w:val="center"/>
            <w:hideMark/>
          </w:tcPr>
          <w:p w14:paraId="40C290D0" w14:textId="683EFBE9" w:rsidR="00CB7EF1" w:rsidRPr="00E8145F" w:rsidRDefault="00D94243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INtegrated</w:t>
            </w:r>
            <w:proofErr w:type="spellEnd"/>
          </w:p>
        </w:tc>
        <w:tc>
          <w:tcPr>
            <w:tcW w:w="754" w:type="dxa"/>
            <w:noWrap/>
            <w:vAlign w:val="center"/>
            <w:hideMark/>
          </w:tcPr>
          <w:p w14:paraId="033A4825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First</w:t>
            </w:r>
          </w:p>
        </w:tc>
        <w:tc>
          <w:tcPr>
            <w:tcW w:w="5373" w:type="dxa"/>
            <w:vAlign w:val="center"/>
            <w:hideMark/>
          </w:tcPr>
          <w:p w14:paraId="6DEE58FA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GCC TCC CAA AGT GCT GGG ATT ACA G</w:t>
            </w:r>
          </w:p>
        </w:tc>
      </w:tr>
      <w:tr w:rsidR="00CB7EF1" w:rsidRPr="00E8145F" w14:paraId="2106ED8B" w14:textId="77777777" w:rsidTr="00CB7E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vAlign w:val="center"/>
            <w:hideMark/>
          </w:tcPr>
          <w:p w14:paraId="692B01CC" w14:textId="77777777" w:rsidR="00CB7EF1" w:rsidRPr="00D94243" w:rsidRDefault="00CB7EF1" w:rsidP="00CB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1F0E8B8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  <w:t>LM667</w:t>
            </w:r>
          </w:p>
        </w:tc>
        <w:tc>
          <w:tcPr>
            <w:tcW w:w="1527" w:type="dxa"/>
            <w:vAlign w:val="center"/>
            <w:hideMark/>
          </w:tcPr>
          <w:p w14:paraId="021CAD1E" w14:textId="3594F132" w:rsidR="00CB7EF1" w:rsidRPr="00E8145F" w:rsidRDefault="00D94243" w:rsidP="00D94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Integrated</w:t>
            </w: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="00CB7EF1"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Gag</w:t>
            </w:r>
          </w:p>
        </w:tc>
        <w:tc>
          <w:tcPr>
            <w:tcW w:w="754" w:type="dxa"/>
            <w:noWrap/>
            <w:vAlign w:val="center"/>
            <w:hideMark/>
          </w:tcPr>
          <w:p w14:paraId="212A1C4F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First</w:t>
            </w:r>
          </w:p>
        </w:tc>
        <w:tc>
          <w:tcPr>
            <w:tcW w:w="5373" w:type="dxa"/>
            <w:vAlign w:val="center"/>
            <w:hideMark/>
          </w:tcPr>
          <w:p w14:paraId="678CD652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ATG CCA CGT AAG CGA AAC TCT GGC TAA CTA GGG AAC CCA CTG</w:t>
            </w:r>
          </w:p>
        </w:tc>
      </w:tr>
      <w:tr w:rsidR="00CB7EF1" w:rsidRPr="00D94243" w14:paraId="735FF944" w14:textId="77777777" w:rsidTr="00CB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vAlign w:val="center"/>
            <w:hideMark/>
          </w:tcPr>
          <w:p w14:paraId="21D3BA99" w14:textId="77777777" w:rsidR="00CB7EF1" w:rsidRPr="00D94243" w:rsidRDefault="00CB7EF1" w:rsidP="00CB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52AA55E6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  <w:t>HIV Lambda T</w:t>
            </w:r>
          </w:p>
        </w:tc>
        <w:tc>
          <w:tcPr>
            <w:tcW w:w="1527" w:type="dxa"/>
            <w:vAlign w:val="center"/>
            <w:hideMark/>
          </w:tcPr>
          <w:p w14:paraId="6BAE3BFB" w14:textId="2DF5DA11" w:rsidR="00CB7EF1" w:rsidRPr="00E8145F" w:rsidRDefault="00D94243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Integrated</w:t>
            </w:r>
            <w:r w:rsidRPr="00BC50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&amp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Gag</w:t>
            </w:r>
          </w:p>
        </w:tc>
        <w:tc>
          <w:tcPr>
            <w:tcW w:w="754" w:type="dxa"/>
            <w:noWrap/>
            <w:vAlign w:val="center"/>
            <w:hideMark/>
          </w:tcPr>
          <w:p w14:paraId="16400DD0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Second</w:t>
            </w:r>
          </w:p>
        </w:tc>
        <w:tc>
          <w:tcPr>
            <w:tcW w:w="5373" w:type="dxa"/>
            <w:vAlign w:val="center"/>
            <w:hideMark/>
          </w:tcPr>
          <w:p w14:paraId="325EA155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TG CCA CGT AAG CGA AAC T</w:t>
            </w:r>
          </w:p>
        </w:tc>
      </w:tr>
      <w:tr w:rsidR="00CB7EF1" w:rsidRPr="00E8145F" w14:paraId="2DD935EF" w14:textId="77777777" w:rsidTr="00CB7E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vAlign w:val="center"/>
            <w:hideMark/>
          </w:tcPr>
          <w:p w14:paraId="43EA992B" w14:textId="77777777" w:rsidR="00CB7EF1" w:rsidRPr="00E8145F" w:rsidRDefault="00CB7EF1" w:rsidP="00CB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1A02DD04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  <w:t>AA55M</w:t>
            </w:r>
          </w:p>
        </w:tc>
        <w:tc>
          <w:tcPr>
            <w:tcW w:w="1527" w:type="dxa"/>
            <w:vAlign w:val="center"/>
            <w:hideMark/>
          </w:tcPr>
          <w:p w14:paraId="7AE5A67C" w14:textId="4BBB7BEB" w:rsidR="00CB7EF1" w:rsidRPr="00E8145F" w:rsidRDefault="00D94243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Integrated</w:t>
            </w:r>
            <w:r w:rsidRPr="00BC50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&amp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Gag</w:t>
            </w:r>
          </w:p>
        </w:tc>
        <w:tc>
          <w:tcPr>
            <w:tcW w:w="754" w:type="dxa"/>
            <w:noWrap/>
            <w:vAlign w:val="center"/>
            <w:hideMark/>
          </w:tcPr>
          <w:p w14:paraId="5730E08D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Second</w:t>
            </w:r>
          </w:p>
        </w:tc>
        <w:tc>
          <w:tcPr>
            <w:tcW w:w="5373" w:type="dxa"/>
            <w:vAlign w:val="center"/>
            <w:hideMark/>
          </w:tcPr>
          <w:p w14:paraId="092364A8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GCT AGA GAT TTT CCA CAC TGA CTA A</w:t>
            </w:r>
          </w:p>
        </w:tc>
      </w:tr>
      <w:tr w:rsidR="00CB7EF1" w:rsidRPr="00E8145F" w14:paraId="41FF8A34" w14:textId="77777777" w:rsidTr="00CB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vAlign w:val="center"/>
            <w:hideMark/>
          </w:tcPr>
          <w:p w14:paraId="00F6CE72" w14:textId="77777777" w:rsidR="00CB7EF1" w:rsidRPr="00D94243" w:rsidRDefault="00CB7EF1" w:rsidP="00CB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175A9CDF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  <w:t>SK30</w:t>
            </w:r>
          </w:p>
        </w:tc>
        <w:tc>
          <w:tcPr>
            <w:tcW w:w="1527" w:type="dxa"/>
            <w:noWrap/>
            <w:vAlign w:val="center"/>
            <w:hideMark/>
          </w:tcPr>
          <w:p w14:paraId="0A40C5FF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RU5</w:t>
            </w:r>
          </w:p>
        </w:tc>
        <w:tc>
          <w:tcPr>
            <w:tcW w:w="754" w:type="dxa"/>
            <w:noWrap/>
            <w:vAlign w:val="center"/>
            <w:hideMark/>
          </w:tcPr>
          <w:p w14:paraId="71F88257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Second</w:t>
            </w:r>
          </w:p>
        </w:tc>
        <w:tc>
          <w:tcPr>
            <w:tcW w:w="5373" w:type="dxa"/>
            <w:vAlign w:val="center"/>
            <w:hideMark/>
          </w:tcPr>
          <w:p w14:paraId="65AD3CBA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GGT CTG AGG GAT CTC TAG</w:t>
            </w:r>
          </w:p>
        </w:tc>
      </w:tr>
      <w:tr w:rsidR="00CB7EF1" w:rsidRPr="00E8145F" w14:paraId="7AEC4941" w14:textId="77777777" w:rsidTr="00CB7E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vAlign w:val="center"/>
            <w:hideMark/>
          </w:tcPr>
          <w:p w14:paraId="0365D68B" w14:textId="77777777" w:rsidR="00CB7EF1" w:rsidRPr="00D94243" w:rsidRDefault="00CB7EF1" w:rsidP="00CB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74E44A51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  <w:t>SK29</w:t>
            </w:r>
          </w:p>
        </w:tc>
        <w:tc>
          <w:tcPr>
            <w:tcW w:w="1527" w:type="dxa"/>
            <w:noWrap/>
            <w:vAlign w:val="center"/>
            <w:hideMark/>
          </w:tcPr>
          <w:p w14:paraId="7503EBA0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RU5</w:t>
            </w:r>
          </w:p>
        </w:tc>
        <w:tc>
          <w:tcPr>
            <w:tcW w:w="754" w:type="dxa"/>
            <w:noWrap/>
            <w:vAlign w:val="center"/>
            <w:hideMark/>
          </w:tcPr>
          <w:p w14:paraId="3273500A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Second</w:t>
            </w:r>
          </w:p>
        </w:tc>
        <w:tc>
          <w:tcPr>
            <w:tcW w:w="5373" w:type="dxa"/>
            <w:vAlign w:val="center"/>
            <w:hideMark/>
          </w:tcPr>
          <w:p w14:paraId="0CD24D4D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ACT AGG GAA CCC ACT GCT</w:t>
            </w:r>
          </w:p>
        </w:tc>
      </w:tr>
      <w:tr w:rsidR="00CB7EF1" w:rsidRPr="00E8145F" w14:paraId="3ADA079D" w14:textId="77777777" w:rsidTr="00CB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vAlign w:val="center"/>
            <w:hideMark/>
          </w:tcPr>
          <w:p w14:paraId="55C32AFD" w14:textId="77777777" w:rsidR="00CB7EF1" w:rsidRPr="00D94243" w:rsidRDefault="00CB7EF1" w:rsidP="00CB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B5506CC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  <w:t>HCD3 IN 3'</w:t>
            </w:r>
          </w:p>
        </w:tc>
        <w:tc>
          <w:tcPr>
            <w:tcW w:w="1527" w:type="dxa"/>
            <w:vAlign w:val="center"/>
            <w:hideMark/>
          </w:tcPr>
          <w:p w14:paraId="47F2A69C" w14:textId="728DB39F" w:rsidR="00CB7EF1" w:rsidRPr="00E8145F" w:rsidRDefault="00D94243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Integrated</w:t>
            </w:r>
            <w:r w:rsidRPr="00BC50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, RU5 &amp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Gag</w:t>
            </w:r>
          </w:p>
        </w:tc>
        <w:tc>
          <w:tcPr>
            <w:tcW w:w="754" w:type="dxa"/>
            <w:noWrap/>
            <w:vAlign w:val="center"/>
            <w:hideMark/>
          </w:tcPr>
          <w:p w14:paraId="42EE9B18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Second</w:t>
            </w:r>
          </w:p>
        </w:tc>
        <w:tc>
          <w:tcPr>
            <w:tcW w:w="5373" w:type="dxa"/>
            <w:vAlign w:val="center"/>
            <w:hideMark/>
          </w:tcPr>
          <w:p w14:paraId="56C0BB30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CCT CTC TTC AGC CAT TTA AGT A</w:t>
            </w:r>
          </w:p>
        </w:tc>
      </w:tr>
      <w:tr w:rsidR="00CB7EF1" w:rsidRPr="00D94243" w14:paraId="35C6C4AC" w14:textId="77777777" w:rsidTr="00CB7EF1">
        <w:trPr>
          <w:trHeight w:val="6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vAlign w:val="center"/>
            <w:hideMark/>
          </w:tcPr>
          <w:p w14:paraId="5962F072" w14:textId="77777777" w:rsidR="00CB7EF1" w:rsidRPr="00D94243" w:rsidRDefault="00CB7EF1" w:rsidP="00CB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43AF1A28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  <w:t>HCD3 IN 5'</w:t>
            </w:r>
          </w:p>
        </w:tc>
        <w:tc>
          <w:tcPr>
            <w:tcW w:w="1527" w:type="dxa"/>
            <w:vAlign w:val="center"/>
            <w:hideMark/>
          </w:tcPr>
          <w:p w14:paraId="2F8B5B15" w14:textId="4130BF04" w:rsidR="00CB7EF1" w:rsidRPr="00E8145F" w:rsidRDefault="00D94243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Integrated</w:t>
            </w:r>
            <w:r w:rsidRPr="00BC50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, RU5 &amp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Gag</w:t>
            </w:r>
          </w:p>
        </w:tc>
        <w:tc>
          <w:tcPr>
            <w:tcW w:w="754" w:type="dxa"/>
            <w:noWrap/>
            <w:vAlign w:val="center"/>
            <w:hideMark/>
          </w:tcPr>
          <w:p w14:paraId="1031F359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Second</w:t>
            </w:r>
          </w:p>
        </w:tc>
        <w:tc>
          <w:tcPr>
            <w:tcW w:w="5373" w:type="dxa"/>
            <w:vAlign w:val="center"/>
            <w:hideMark/>
          </w:tcPr>
          <w:p w14:paraId="67515214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GGC TAT CAT TCT </w:t>
            </w: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TCT</w:t>
            </w:r>
            <w:proofErr w:type="spellEnd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TCA AGG T</w:t>
            </w:r>
          </w:p>
        </w:tc>
      </w:tr>
      <w:tr w:rsidR="00CB7EF1" w:rsidRPr="00E8145F" w14:paraId="76162B13" w14:textId="77777777" w:rsidTr="00CB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 w:val="restart"/>
            <w:shd w:val="clear" w:color="auto" w:fill="auto"/>
            <w:noWrap/>
            <w:vAlign w:val="center"/>
            <w:hideMark/>
          </w:tcPr>
          <w:p w14:paraId="2573DA8B" w14:textId="77777777" w:rsidR="00CB7EF1" w:rsidRPr="00D94243" w:rsidRDefault="00CB7EF1" w:rsidP="00CB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 w:rsidRPr="00D94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Probes</w:t>
            </w:r>
          </w:p>
        </w:tc>
        <w:tc>
          <w:tcPr>
            <w:tcW w:w="1843" w:type="dxa"/>
            <w:noWrap/>
            <w:vAlign w:val="center"/>
            <w:hideMark/>
          </w:tcPr>
          <w:p w14:paraId="6893DB17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  <w:t>LTR-LC</w:t>
            </w:r>
          </w:p>
        </w:tc>
        <w:tc>
          <w:tcPr>
            <w:tcW w:w="1527" w:type="dxa"/>
            <w:vAlign w:val="center"/>
            <w:hideMark/>
          </w:tcPr>
          <w:p w14:paraId="0B48DDF8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roviral</w:t>
            </w:r>
            <w:proofErr w:type="spellEnd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&amp; Total</w:t>
            </w:r>
          </w:p>
        </w:tc>
        <w:tc>
          <w:tcPr>
            <w:tcW w:w="754" w:type="dxa"/>
            <w:noWrap/>
            <w:vAlign w:val="center"/>
            <w:hideMark/>
          </w:tcPr>
          <w:p w14:paraId="05783A0E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Second</w:t>
            </w:r>
          </w:p>
        </w:tc>
        <w:tc>
          <w:tcPr>
            <w:tcW w:w="5373" w:type="dxa"/>
            <w:noWrap/>
            <w:vAlign w:val="center"/>
            <w:hideMark/>
          </w:tcPr>
          <w:p w14:paraId="7057DF15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CAC TCA AGG CAA GCTT TAT TGA GGC</w:t>
            </w:r>
          </w:p>
        </w:tc>
      </w:tr>
      <w:tr w:rsidR="00CB7EF1" w:rsidRPr="00E8145F" w14:paraId="6348B3F4" w14:textId="77777777" w:rsidTr="00CB7E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shd w:val="clear" w:color="auto" w:fill="auto"/>
            <w:vAlign w:val="center"/>
            <w:hideMark/>
          </w:tcPr>
          <w:p w14:paraId="4B7F813F" w14:textId="77777777" w:rsidR="00CB7EF1" w:rsidRPr="00D94243" w:rsidRDefault="00CB7EF1" w:rsidP="00CB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758E25C6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  <w:t>LTR-FL</w:t>
            </w:r>
          </w:p>
        </w:tc>
        <w:tc>
          <w:tcPr>
            <w:tcW w:w="1527" w:type="dxa"/>
            <w:vAlign w:val="center"/>
            <w:hideMark/>
          </w:tcPr>
          <w:p w14:paraId="694C1F9A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roviral</w:t>
            </w:r>
            <w:proofErr w:type="spellEnd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&amp; Total</w:t>
            </w:r>
          </w:p>
        </w:tc>
        <w:tc>
          <w:tcPr>
            <w:tcW w:w="754" w:type="dxa"/>
            <w:noWrap/>
            <w:vAlign w:val="center"/>
            <w:hideMark/>
          </w:tcPr>
          <w:p w14:paraId="28654EC2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Second</w:t>
            </w:r>
          </w:p>
        </w:tc>
        <w:tc>
          <w:tcPr>
            <w:tcW w:w="5373" w:type="dxa"/>
            <w:noWrap/>
            <w:vAlign w:val="center"/>
            <w:hideMark/>
          </w:tcPr>
          <w:p w14:paraId="518B2CF6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CAC AAC AGA CGG GCA CAC ACT </w:t>
            </w: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ACT</w:t>
            </w:r>
            <w:proofErr w:type="spellEnd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TGA</w:t>
            </w:r>
          </w:p>
        </w:tc>
      </w:tr>
      <w:tr w:rsidR="00CB7EF1" w:rsidRPr="00E8145F" w14:paraId="1B9EE278" w14:textId="77777777" w:rsidTr="00CB7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shd w:val="clear" w:color="auto" w:fill="auto"/>
            <w:vAlign w:val="center"/>
            <w:hideMark/>
          </w:tcPr>
          <w:p w14:paraId="772C88A1" w14:textId="77777777" w:rsidR="00CB7EF1" w:rsidRPr="00D94243" w:rsidRDefault="00CB7EF1" w:rsidP="00CB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2828566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  <w:t>CD3-P1</w:t>
            </w:r>
          </w:p>
        </w:tc>
        <w:tc>
          <w:tcPr>
            <w:tcW w:w="1527" w:type="dxa"/>
            <w:vAlign w:val="center"/>
            <w:hideMark/>
          </w:tcPr>
          <w:p w14:paraId="644445BC" w14:textId="1B8F4A55" w:rsidR="00CB7EF1" w:rsidRPr="00E8145F" w:rsidRDefault="00CB7EF1" w:rsidP="00D94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CD3 for </w:t>
            </w: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normalisation</w:t>
            </w:r>
            <w:proofErr w:type="spellEnd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in </w:t>
            </w:r>
            <w:r w:rsidR="00D94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Integrated</w:t>
            </w:r>
            <w:r w:rsidR="00D94243"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&amp; </w:t>
            </w:r>
            <w:r w:rsidR="00D94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Gag</w:t>
            </w:r>
            <w:r w:rsidR="00D94243"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CR</w:t>
            </w:r>
          </w:p>
        </w:tc>
        <w:tc>
          <w:tcPr>
            <w:tcW w:w="754" w:type="dxa"/>
            <w:noWrap/>
            <w:vAlign w:val="center"/>
            <w:hideMark/>
          </w:tcPr>
          <w:p w14:paraId="2A343988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Second</w:t>
            </w:r>
          </w:p>
        </w:tc>
        <w:tc>
          <w:tcPr>
            <w:tcW w:w="5373" w:type="dxa"/>
            <w:noWrap/>
            <w:vAlign w:val="center"/>
            <w:hideMark/>
          </w:tcPr>
          <w:p w14:paraId="308FE708" w14:textId="77777777" w:rsidR="00CB7EF1" w:rsidRPr="00E8145F" w:rsidRDefault="00CB7EF1" w:rsidP="00CB7E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GGC TGA AGG TTA GGG ATA CCA ATA TTC CTG TCT C</w:t>
            </w:r>
          </w:p>
        </w:tc>
      </w:tr>
      <w:tr w:rsidR="00CB7EF1" w:rsidRPr="00E8145F" w14:paraId="66DA3E08" w14:textId="77777777" w:rsidTr="00CB7EF1">
        <w:trPr>
          <w:trHeight w:val="5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shd w:val="clear" w:color="auto" w:fill="auto"/>
            <w:vAlign w:val="center"/>
            <w:hideMark/>
          </w:tcPr>
          <w:p w14:paraId="3962D0CA" w14:textId="77777777" w:rsidR="00CB7EF1" w:rsidRPr="00D94243" w:rsidRDefault="00CB7EF1" w:rsidP="00CB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1EF09BE5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CA"/>
              </w:rPr>
              <w:t>CD3-P2</w:t>
            </w:r>
          </w:p>
        </w:tc>
        <w:tc>
          <w:tcPr>
            <w:tcW w:w="1527" w:type="dxa"/>
            <w:vAlign w:val="center"/>
            <w:hideMark/>
          </w:tcPr>
          <w:p w14:paraId="0F9950C0" w14:textId="61EF471E" w:rsidR="00CB7EF1" w:rsidRPr="00E8145F" w:rsidRDefault="00CB7EF1" w:rsidP="00D94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CD3 for </w:t>
            </w: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normalisation</w:t>
            </w:r>
            <w:proofErr w:type="spellEnd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in </w:t>
            </w:r>
            <w:r w:rsidR="00D94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Integrated</w:t>
            </w:r>
            <w:r w:rsidR="00D94243"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&amp; </w:t>
            </w:r>
            <w:r w:rsidR="00D94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Gag</w:t>
            </w:r>
            <w:r w:rsidR="00D94243"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CR</w:t>
            </w:r>
          </w:p>
        </w:tc>
        <w:tc>
          <w:tcPr>
            <w:tcW w:w="754" w:type="dxa"/>
            <w:noWrap/>
            <w:vAlign w:val="center"/>
            <w:hideMark/>
          </w:tcPr>
          <w:p w14:paraId="07BB7DD7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Second</w:t>
            </w:r>
          </w:p>
        </w:tc>
        <w:tc>
          <w:tcPr>
            <w:tcW w:w="5373" w:type="dxa"/>
            <w:noWrap/>
            <w:vAlign w:val="center"/>
            <w:hideMark/>
          </w:tcPr>
          <w:p w14:paraId="3ED75B66" w14:textId="77777777" w:rsidR="00CB7EF1" w:rsidRPr="00E8145F" w:rsidRDefault="00CB7EF1" w:rsidP="00CB7E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CTA GTG ATG GGC TCT TCC CTT GAG CCC TTC</w:t>
            </w:r>
          </w:p>
        </w:tc>
      </w:tr>
    </w:tbl>
    <w:p w14:paraId="5D8A9AE9" w14:textId="60360F42" w:rsidR="007321CD" w:rsidRDefault="007321CD" w:rsidP="00CB7EF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F43E9B" w14:textId="77777777" w:rsidR="007321CD" w:rsidRDefault="007321C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AC690A1" w14:textId="46A5A45D" w:rsidR="00BC2651" w:rsidRPr="00D94243" w:rsidRDefault="000E3D68" w:rsidP="00E814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</w:t>
      </w:r>
      <w:r w:rsidR="00CB7EF1" w:rsidRPr="00D942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B7EF1" w:rsidRPr="00D9424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7321CD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CB7EF1" w:rsidRPr="00D9424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CB7EF1" w:rsidRPr="00D94243">
        <w:rPr>
          <w:rFonts w:ascii="Times New Roman" w:hAnsi="Times New Roman" w:cs="Times New Roman"/>
          <w:sz w:val="24"/>
          <w:szCs w:val="24"/>
          <w:lang w:val="en-US"/>
        </w:rPr>
        <w:t>Oligonucleotides sequences of primers and probes used for HIV transcription quantification</w:t>
      </w:r>
    </w:p>
    <w:tbl>
      <w:tblPr>
        <w:tblStyle w:val="TableauGrille6Couleur"/>
        <w:tblW w:w="10627" w:type="dxa"/>
        <w:tblInd w:w="-1003" w:type="dxa"/>
        <w:tblLook w:val="04A0" w:firstRow="1" w:lastRow="0" w:firstColumn="1" w:lastColumn="0" w:noHBand="0" w:noVBand="1"/>
      </w:tblPr>
      <w:tblGrid>
        <w:gridCol w:w="1043"/>
        <w:gridCol w:w="1580"/>
        <w:gridCol w:w="2027"/>
        <w:gridCol w:w="1630"/>
        <w:gridCol w:w="4347"/>
      </w:tblGrid>
      <w:tr w:rsidR="00A45A8F" w:rsidRPr="00D94243" w14:paraId="515F258A" w14:textId="77777777" w:rsidTr="00A45A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noWrap/>
            <w:vAlign w:val="center"/>
            <w:hideMark/>
          </w:tcPr>
          <w:p w14:paraId="3EA75DBC" w14:textId="77777777" w:rsidR="00A45A8F" w:rsidRPr="00D94243" w:rsidRDefault="00A45A8F" w:rsidP="00A4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35C3C8B1" w14:textId="77777777" w:rsidR="00A45A8F" w:rsidRPr="00D94243" w:rsidRDefault="00A45A8F" w:rsidP="00A45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2166" w:type="dxa"/>
            <w:vAlign w:val="center"/>
            <w:hideMark/>
          </w:tcPr>
          <w:p w14:paraId="32F70E83" w14:textId="77777777" w:rsidR="00A45A8F" w:rsidRPr="00D94243" w:rsidRDefault="00A45A8F" w:rsidP="00A45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 w:rsidRPr="00D94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Types of PCR</w:t>
            </w:r>
          </w:p>
        </w:tc>
        <w:tc>
          <w:tcPr>
            <w:tcW w:w="956" w:type="dxa"/>
            <w:vAlign w:val="center"/>
            <w:hideMark/>
          </w:tcPr>
          <w:p w14:paraId="4AF473C2" w14:textId="77777777" w:rsidR="00A45A8F" w:rsidRPr="00D94243" w:rsidRDefault="00A45A8F" w:rsidP="00A45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 w:rsidRPr="00D94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Amplification</w:t>
            </w:r>
          </w:p>
        </w:tc>
        <w:tc>
          <w:tcPr>
            <w:tcW w:w="4951" w:type="dxa"/>
            <w:vAlign w:val="center"/>
            <w:hideMark/>
          </w:tcPr>
          <w:p w14:paraId="1F09ADD9" w14:textId="77777777" w:rsidR="00A45A8F" w:rsidRPr="00D94243" w:rsidRDefault="00A45A8F" w:rsidP="00A45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 w:rsidRPr="00D94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Sequence (5'→3')</w:t>
            </w:r>
          </w:p>
        </w:tc>
      </w:tr>
      <w:tr w:rsidR="00A45A8F" w:rsidRPr="00E8145F" w14:paraId="1E1992AB" w14:textId="77777777" w:rsidTr="00A45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 w:val="restart"/>
            <w:noWrap/>
            <w:vAlign w:val="center"/>
            <w:hideMark/>
          </w:tcPr>
          <w:p w14:paraId="4A2FF274" w14:textId="77777777" w:rsidR="00A45A8F" w:rsidRPr="00D94243" w:rsidRDefault="00A45A8F" w:rsidP="00A4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 w:rsidRPr="00D94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Primers</w:t>
            </w:r>
          </w:p>
        </w:tc>
        <w:tc>
          <w:tcPr>
            <w:tcW w:w="1580" w:type="dxa"/>
            <w:noWrap/>
            <w:vAlign w:val="center"/>
            <w:hideMark/>
          </w:tcPr>
          <w:p w14:paraId="2C752562" w14:textId="3388424F" w:rsidR="00A45A8F" w:rsidRPr="00E8145F" w:rsidRDefault="00A45A8F" w:rsidP="00A45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ULF1</w:t>
            </w:r>
            <w:r w:rsidR="00D94243"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00</w:t>
            </w:r>
            <w:r w:rsidR="00D94243"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µM</w:t>
            </w:r>
          </w:p>
        </w:tc>
        <w:tc>
          <w:tcPr>
            <w:tcW w:w="2166" w:type="dxa"/>
            <w:vAlign w:val="center"/>
            <w:hideMark/>
          </w:tcPr>
          <w:p w14:paraId="2527E0E4" w14:textId="77777777" w:rsidR="00A45A8F" w:rsidRPr="00E8145F" w:rsidRDefault="00A45A8F" w:rsidP="00A45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roviral</w:t>
            </w:r>
            <w:proofErr w:type="spellEnd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&amp; LTR-Gag RNA</w:t>
            </w:r>
          </w:p>
        </w:tc>
        <w:tc>
          <w:tcPr>
            <w:tcW w:w="956" w:type="dxa"/>
            <w:noWrap/>
            <w:vAlign w:val="center"/>
            <w:hideMark/>
          </w:tcPr>
          <w:p w14:paraId="05EB5ED4" w14:textId="77777777" w:rsidR="00A45A8F" w:rsidRPr="00E8145F" w:rsidRDefault="00A45A8F" w:rsidP="00A45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First</w:t>
            </w:r>
          </w:p>
        </w:tc>
        <w:tc>
          <w:tcPr>
            <w:tcW w:w="4951" w:type="dxa"/>
            <w:vAlign w:val="center"/>
            <w:hideMark/>
          </w:tcPr>
          <w:p w14:paraId="31A18FE2" w14:textId="77777777" w:rsidR="00A45A8F" w:rsidRPr="00E8145F" w:rsidRDefault="00A45A8F" w:rsidP="00A45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ATG CCA CGT AAG CGA AAC TCT GGG TCT CTC TDG TTA G AC</w:t>
            </w:r>
          </w:p>
        </w:tc>
      </w:tr>
      <w:tr w:rsidR="00A45A8F" w:rsidRPr="00E8145F" w14:paraId="0C2D379C" w14:textId="77777777" w:rsidTr="00A45A8F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vAlign w:val="center"/>
            <w:hideMark/>
          </w:tcPr>
          <w:p w14:paraId="561C5B20" w14:textId="77777777" w:rsidR="00A45A8F" w:rsidRPr="00D94243" w:rsidRDefault="00A45A8F" w:rsidP="00A4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18E0AC86" w14:textId="77777777" w:rsidR="00A45A8F" w:rsidRPr="00E8145F" w:rsidRDefault="00A45A8F" w:rsidP="00A4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UR1 100µM</w:t>
            </w:r>
          </w:p>
        </w:tc>
        <w:tc>
          <w:tcPr>
            <w:tcW w:w="2166" w:type="dxa"/>
            <w:vAlign w:val="center"/>
            <w:hideMark/>
          </w:tcPr>
          <w:p w14:paraId="7E47589B" w14:textId="77777777" w:rsidR="00A45A8F" w:rsidRPr="00E8145F" w:rsidRDefault="00A45A8F" w:rsidP="00A4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roviral</w:t>
            </w:r>
            <w:proofErr w:type="spellEnd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&amp; LTR-Gag RNA</w:t>
            </w:r>
          </w:p>
        </w:tc>
        <w:tc>
          <w:tcPr>
            <w:tcW w:w="956" w:type="dxa"/>
            <w:noWrap/>
            <w:vAlign w:val="center"/>
            <w:hideMark/>
          </w:tcPr>
          <w:p w14:paraId="121F40E6" w14:textId="77777777" w:rsidR="00A45A8F" w:rsidRPr="00E8145F" w:rsidRDefault="00A45A8F" w:rsidP="00A4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First</w:t>
            </w:r>
          </w:p>
        </w:tc>
        <w:tc>
          <w:tcPr>
            <w:tcW w:w="4951" w:type="dxa"/>
            <w:vAlign w:val="center"/>
            <w:hideMark/>
          </w:tcPr>
          <w:p w14:paraId="54098481" w14:textId="77777777" w:rsidR="00A45A8F" w:rsidRPr="00E8145F" w:rsidRDefault="00A45A8F" w:rsidP="00A4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CCA TCT CTC TCC TTC TAG C</w:t>
            </w:r>
          </w:p>
        </w:tc>
      </w:tr>
      <w:tr w:rsidR="00A45A8F" w:rsidRPr="00E8145F" w14:paraId="2394D6A9" w14:textId="77777777" w:rsidTr="00A45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vAlign w:val="center"/>
            <w:hideMark/>
          </w:tcPr>
          <w:p w14:paraId="3DBB20FB" w14:textId="77777777" w:rsidR="00A45A8F" w:rsidRPr="00D94243" w:rsidRDefault="00A45A8F" w:rsidP="00A4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4EED17B2" w14:textId="77777777" w:rsidR="00A45A8F" w:rsidRPr="00E8145F" w:rsidRDefault="00A45A8F" w:rsidP="00A45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HCD3 OUT 5'</w:t>
            </w:r>
          </w:p>
        </w:tc>
        <w:tc>
          <w:tcPr>
            <w:tcW w:w="2166" w:type="dxa"/>
            <w:vAlign w:val="center"/>
            <w:hideMark/>
          </w:tcPr>
          <w:p w14:paraId="78B2F1AF" w14:textId="77777777" w:rsidR="00A45A8F" w:rsidRPr="00E8145F" w:rsidRDefault="00A45A8F" w:rsidP="00A45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CD3 for </w:t>
            </w: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normalisation</w:t>
            </w:r>
            <w:proofErr w:type="spellEnd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in </w:t>
            </w: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roviral</w:t>
            </w:r>
            <w:proofErr w:type="spellEnd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PCR</w:t>
            </w:r>
          </w:p>
        </w:tc>
        <w:tc>
          <w:tcPr>
            <w:tcW w:w="956" w:type="dxa"/>
            <w:noWrap/>
            <w:vAlign w:val="center"/>
            <w:hideMark/>
          </w:tcPr>
          <w:p w14:paraId="03EEC79B" w14:textId="77777777" w:rsidR="00A45A8F" w:rsidRPr="00E8145F" w:rsidRDefault="00A45A8F" w:rsidP="00A45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First</w:t>
            </w:r>
          </w:p>
        </w:tc>
        <w:tc>
          <w:tcPr>
            <w:tcW w:w="4951" w:type="dxa"/>
            <w:vAlign w:val="center"/>
            <w:hideMark/>
          </w:tcPr>
          <w:p w14:paraId="7A6C30B0" w14:textId="77777777" w:rsidR="00A45A8F" w:rsidRPr="00E8145F" w:rsidRDefault="00A45A8F" w:rsidP="00A45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ACT GAC ATG GAA CAG GGG AAG</w:t>
            </w:r>
          </w:p>
        </w:tc>
      </w:tr>
      <w:tr w:rsidR="00A45A8F" w:rsidRPr="00E8145F" w14:paraId="46066F03" w14:textId="77777777" w:rsidTr="00A45A8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vAlign w:val="center"/>
            <w:hideMark/>
          </w:tcPr>
          <w:p w14:paraId="1FFBDBA7" w14:textId="77777777" w:rsidR="00A45A8F" w:rsidRPr="00D94243" w:rsidRDefault="00A45A8F" w:rsidP="00A4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1C26495F" w14:textId="77777777" w:rsidR="00A45A8F" w:rsidRPr="00E8145F" w:rsidRDefault="00A45A8F" w:rsidP="00A4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HCD3 OUT 3'</w:t>
            </w:r>
          </w:p>
        </w:tc>
        <w:tc>
          <w:tcPr>
            <w:tcW w:w="2166" w:type="dxa"/>
            <w:vAlign w:val="center"/>
            <w:hideMark/>
          </w:tcPr>
          <w:p w14:paraId="03D981BB" w14:textId="77777777" w:rsidR="00A45A8F" w:rsidRPr="00E8145F" w:rsidRDefault="00A45A8F" w:rsidP="00A4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CD3 for </w:t>
            </w: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normalisation</w:t>
            </w:r>
            <w:proofErr w:type="spellEnd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in </w:t>
            </w: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roviral</w:t>
            </w:r>
            <w:proofErr w:type="spellEnd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PCR</w:t>
            </w:r>
          </w:p>
        </w:tc>
        <w:tc>
          <w:tcPr>
            <w:tcW w:w="956" w:type="dxa"/>
            <w:noWrap/>
            <w:vAlign w:val="center"/>
            <w:hideMark/>
          </w:tcPr>
          <w:p w14:paraId="4A528999" w14:textId="77777777" w:rsidR="00A45A8F" w:rsidRPr="00E8145F" w:rsidRDefault="00A45A8F" w:rsidP="00A4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First</w:t>
            </w:r>
          </w:p>
        </w:tc>
        <w:tc>
          <w:tcPr>
            <w:tcW w:w="4951" w:type="dxa"/>
            <w:vAlign w:val="center"/>
            <w:hideMark/>
          </w:tcPr>
          <w:p w14:paraId="5B7581EE" w14:textId="77777777" w:rsidR="00A45A8F" w:rsidRPr="00E8145F" w:rsidRDefault="00A45A8F" w:rsidP="00A4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CCA GCT CTG AAG TAG GGA ACA TAT</w:t>
            </w:r>
          </w:p>
        </w:tc>
      </w:tr>
      <w:tr w:rsidR="00A45A8F" w:rsidRPr="00E8145F" w14:paraId="049DDEED" w14:textId="77777777" w:rsidTr="00A45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vAlign w:val="center"/>
            <w:hideMark/>
          </w:tcPr>
          <w:p w14:paraId="7FDDA0F9" w14:textId="77777777" w:rsidR="00A45A8F" w:rsidRPr="00D94243" w:rsidRDefault="00A45A8F" w:rsidP="00A4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74757D52" w14:textId="77777777" w:rsidR="00A45A8F" w:rsidRPr="00E8145F" w:rsidRDefault="00A45A8F" w:rsidP="00A45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Alu 1</w:t>
            </w:r>
          </w:p>
        </w:tc>
        <w:tc>
          <w:tcPr>
            <w:tcW w:w="2166" w:type="dxa"/>
            <w:vAlign w:val="center"/>
            <w:hideMark/>
          </w:tcPr>
          <w:p w14:paraId="5A559F36" w14:textId="77777777" w:rsidR="00A45A8F" w:rsidRPr="00E8145F" w:rsidRDefault="00A45A8F" w:rsidP="00A45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roviral</w:t>
            </w:r>
            <w:proofErr w:type="spellEnd"/>
          </w:p>
        </w:tc>
        <w:tc>
          <w:tcPr>
            <w:tcW w:w="956" w:type="dxa"/>
            <w:noWrap/>
            <w:vAlign w:val="center"/>
            <w:hideMark/>
          </w:tcPr>
          <w:p w14:paraId="21C9AE2A" w14:textId="77777777" w:rsidR="00A45A8F" w:rsidRPr="00E8145F" w:rsidRDefault="00A45A8F" w:rsidP="00A45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First</w:t>
            </w:r>
          </w:p>
        </w:tc>
        <w:tc>
          <w:tcPr>
            <w:tcW w:w="4951" w:type="dxa"/>
            <w:vAlign w:val="center"/>
            <w:hideMark/>
          </w:tcPr>
          <w:p w14:paraId="512B490A" w14:textId="77777777" w:rsidR="00A45A8F" w:rsidRPr="00E8145F" w:rsidRDefault="00A45A8F" w:rsidP="00A45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TCC CAG CTA CTG GGG AGG CTG AGG</w:t>
            </w:r>
          </w:p>
        </w:tc>
      </w:tr>
      <w:tr w:rsidR="00A45A8F" w:rsidRPr="00E8145F" w14:paraId="23E666EC" w14:textId="77777777" w:rsidTr="00A45A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vAlign w:val="center"/>
            <w:hideMark/>
          </w:tcPr>
          <w:p w14:paraId="377DD8DB" w14:textId="77777777" w:rsidR="00A45A8F" w:rsidRPr="00D94243" w:rsidRDefault="00A45A8F" w:rsidP="00A4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71F50A38" w14:textId="77777777" w:rsidR="00A45A8F" w:rsidRPr="00E8145F" w:rsidRDefault="00A45A8F" w:rsidP="00A4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Alu 2</w:t>
            </w:r>
          </w:p>
        </w:tc>
        <w:tc>
          <w:tcPr>
            <w:tcW w:w="2166" w:type="dxa"/>
            <w:vAlign w:val="center"/>
            <w:hideMark/>
          </w:tcPr>
          <w:p w14:paraId="6095FD2E" w14:textId="77777777" w:rsidR="00A45A8F" w:rsidRPr="00E8145F" w:rsidRDefault="00A45A8F" w:rsidP="00A4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roviral</w:t>
            </w:r>
            <w:proofErr w:type="spellEnd"/>
          </w:p>
        </w:tc>
        <w:tc>
          <w:tcPr>
            <w:tcW w:w="956" w:type="dxa"/>
            <w:noWrap/>
            <w:vAlign w:val="center"/>
            <w:hideMark/>
          </w:tcPr>
          <w:p w14:paraId="751EAAD8" w14:textId="77777777" w:rsidR="00A45A8F" w:rsidRPr="00E8145F" w:rsidRDefault="00A45A8F" w:rsidP="00A4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First</w:t>
            </w:r>
          </w:p>
        </w:tc>
        <w:tc>
          <w:tcPr>
            <w:tcW w:w="4951" w:type="dxa"/>
            <w:vAlign w:val="center"/>
            <w:hideMark/>
          </w:tcPr>
          <w:p w14:paraId="348D1835" w14:textId="77777777" w:rsidR="00A45A8F" w:rsidRPr="00E8145F" w:rsidRDefault="00A45A8F" w:rsidP="00A4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GCC TCC CAA AGT GCT GGG ATT ACA G</w:t>
            </w:r>
          </w:p>
        </w:tc>
      </w:tr>
      <w:tr w:rsidR="00A45A8F" w:rsidRPr="00D94243" w14:paraId="6CD9FB62" w14:textId="77777777" w:rsidTr="00A45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vAlign w:val="center"/>
            <w:hideMark/>
          </w:tcPr>
          <w:p w14:paraId="59073204" w14:textId="77777777" w:rsidR="00A45A8F" w:rsidRPr="00D94243" w:rsidRDefault="00A45A8F" w:rsidP="00A4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0416ABD5" w14:textId="77777777" w:rsidR="00A45A8F" w:rsidRPr="00E8145F" w:rsidRDefault="00A45A8F" w:rsidP="00A45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HIV Lambda T</w:t>
            </w:r>
          </w:p>
        </w:tc>
        <w:tc>
          <w:tcPr>
            <w:tcW w:w="2166" w:type="dxa"/>
            <w:vAlign w:val="center"/>
            <w:hideMark/>
          </w:tcPr>
          <w:p w14:paraId="74CABED3" w14:textId="77777777" w:rsidR="00A45A8F" w:rsidRPr="00E8145F" w:rsidRDefault="00A45A8F" w:rsidP="00A45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roviral</w:t>
            </w:r>
            <w:proofErr w:type="spellEnd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&amp; LTR-Gag RNA</w:t>
            </w:r>
          </w:p>
        </w:tc>
        <w:tc>
          <w:tcPr>
            <w:tcW w:w="956" w:type="dxa"/>
            <w:noWrap/>
            <w:vAlign w:val="center"/>
            <w:hideMark/>
          </w:tcPr>
          <w:p w14:paraId="2107AA8D" w14:textId="77777777" w:rsidR="00A45A8F" w:rsidRPr="00E8145F" w:rsidRDefault="00A45A8F" w:rsidP="00A45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Second</w:t>
            </w:r>
          </w:p>
        </w:tc>
        <w:tc>
          <w:tcPr>
            <w:tcW w:w="4951" w:type="dxa"/>
            <w:vAlign w:val="center"/>
            <w:hideMark/>
          </w:tcPr>
          <w:p w14:paraId="3E26AD7A" w14:textId="77777777" w:rsidR="00A45A8F" w:rsidRPr="00E8145F" w:rsidRDefault="00A45A8F" w:rsidP="00A45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TG CCA CGT AAG CGA AAC T</w:t>
            </w:r>
          </w:p>
        </w:tc>
      </w:tr>
      <w:tr w:rsidR="00A45A8F" w:rsidRPr="00E8145F" w14:paraId="716F405A" w14:textId="77777777" w:rsidTr="00A45A8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vAlign w:val="center"/>
            <w:hideMark/>
          </w:tcPr>
          <w:p w14:paraId="018DC52F" w14:textId="77777777" w:rsidR="00A45A8F" w:rsidRPr="00E8145F" w:rsidRDefault="00A45A8F" w:rsidP="00A4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36D242D0" w14:textId="77777777" w:rsidR="00A45A8F" w:rsidRPr="00E8145F" w:rsidRDefault="00A45A8F" w:rsidP="00A4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UR2</w:t>
            </w:r>
          </w:p>
        </w:tc>
        <w:tc>
          <w:tcPr>
            <w:tcW w:w="2166" w:type="dxa"/>
            <w:vAlign w:val="center"/>
            <w:hideMark/>
          </w:tcPr>
          <w:p w14:paraId="3B59FBE2" w14:textId="77777777" w:rsidR="00A45A8F" w:rsidRPr="00E8145F" w:rsidRDefault="00A45A8F" w:rsidP="00A4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roviral</w:t>
            </w:r>
            <w:proofErr w:type="spellEnd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&amp; LTR-Gag RNA</w:t>
            </w:r>
          </w:p>
        </w:tc>
        <w:tc>
          <w:tcPr>
            <w:tcW w:w="956" w:type="dxa"/>
            <w:noWrap/>
            <w:vAlign w:val="center"/>
            <w:hideMark/>
          </w:tcPr>
          <w:p w14:paraId="0620D5A3" w14:textId="77777777" w:rsidR="00A45A8F" w:rsidRPr="00E8145F" w:rsidRDefault="00A45A8F" w:rsidP="00A4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Second</w:t>
            </w:r>
          </w:p>
        </w:tc>
        <w:tc>
          <w:tcPr>
            <w:tcW w:w="4951" w:type="dxa"/>
            <w:vAlign w:val="center"/>
            <w:hideMark/>
          </w:tcPr>
          <w:p w14:paraId="34B07B19" w14:textId="77777777" w:rsidR="00A45A8F" w:rsidRPr="00E8145F" w:rsidRDefault="00A45A8F" w:rsidP="00A4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CTG AGG GAT CTC TAG TTA CC</w:t>
            </w:r>
          </w:p>
        </w:tc>
      </w:tr>
      <w:tr w:rsidR="00A45A8F" w:rsidRPr="00E8145F" w14:paraId="0F2DD611" w14:textId="77777777" w:rsidTr="00A45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vAlign w:val="center"/>
            <w:hideMark/>
          </w:tcPr>
          <w:p w14:paraId="5404A778" w14:textId="77777777" w:rsidR="00A45A8F" w:rsidRPr="00D94243" w:rsidRDefault="00A45A8F" w:rsidP="00A4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51997A4A" w14:textId="77777777" w:rsidR="00A45A8F" w:rsidRPr="00E8145F" w:rsidRDefault="00A45A8F" w:rsidP="00A45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HCD3 IN 3'</w:t>
            </w:r>
          </w:p>
        </w:tc>
        <w:tc>
          <w:tcPr>
            <w:tcW w:w="2166" w:type="dxa"/>
            <w:vAlign w:val="center"/>
            <w:hideMark/>
          </w:tcPr>
          <w:p w14:paraId="07F53E9B" w14:textId="77777777" w:rsidR="00A45A8F" w:rsidRPr="00E8145F" w:rsidRDefault="00A45A8F" w:rsidP="00A45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CD3 for </w:t>
            </w: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normalisation</w:t>
            </w:r>
            <w:proofErr w:type="spellEnd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in </w:t>
            </w: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roviral</w:t>
            </w:r>
            <w:proofErr w:type="spellEnd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PCR</w:t>
            </w:r>
          </w:p>
        </w:tc>
        <w:tc>
          <w:tcPr>
            <w:tcW w:w="956" w:type="dxa"/>
            <w:noWrap/>
            <w:vAlign w:val="center"/>
            <w:hideMark/>
          </w:tcPr>
          <w:p w14:paraId="666F6BFD" w14:textId="77777777" w:rsidR="00A45A8F" w:rsidRPr="00E8145F" w:rsidRDefault="00A45A8F" w:rsidP="00A45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Second</w:t>
            </w:r>
          </w:p>
        </w:tc>
        <w:tc>
          <w:tcPr>
            <w:tcW w:w="4951" w:type="dxa"/>
            <w:vAlign w:val="center"/>
            <w:hideMark/>
          </w:tcPr>
          <w:p w14:paraId="5B8EC524" w14:textId="77777777" w:rsidR="00A45A8F" w:rsidRPr="00E8145F" w:rsidRDefault="00A45A8F" w:rsidP="00A45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CCT CTC TTC AGC CAT TTA AGT A</w:t>
            </w:r>
          </w:p>
        </w:tc>
      </w:tr>
      <w:tr w:rsidR="00A45A8F" w:rsidRPr="00D94243" w14:paraId="19442311" w14:textId="77777777" w:rsidTr="00A45A8F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vAlign w:val="center"/>
            <w:hideMark/>
          </w:tcPr>
          <w:p w14:paraId="6C79F170" w14:textId="77777777" w:rsidR="00A45A8F" w:rsidRPr="00D94243" w:rsidRDefault="00A45A8F" w:rsidP="00A4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1D30366C" w14:textId="77777777" w:rsidR="00A45A8F" w:rsidRPr="00E8145F" w:rsidRDefault="00A45A8F" w:rsidP="00A4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HCD3 IN 5'</w:t>
            </w:r>
          </w:p>
        </w:tc>
        <w:tc>
          <w:tcPr>
            <w:tcW w:w="2166" w:type="dxa"/>
            <w:vAlign w:val="center"/>
            <w:hideMark/>
          </w:tcPr>
          <w:p w14:paraId="5DA493E4" w14:textId="77777777" w:rsidR="00A45A8F" w:rsidRPr="00E8145F" w:rsidRDefault="00A45A8F" w:rsidP="00A4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CD3 for </w:t>
            </w: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normalisation</w:t>
            </w:r>
            <w:proofErr w:type="spellEnd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in </w:t>
            </w: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roviral</w:t>
            </w:r>
            <w:proofErr w:type="spellEnd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PCR</w:t>
            </w:r>
          </w:p>
        </w:tc>
        <w:tc>
          <w:tcPr>
            <w:tcW w:w="956" w:type="dxa"/>
            <w:noWrap/>
            <w:vAlign w:val="center"/>
            <w:hideMark/>
          </w:tcPr>
          <w:p w14:paraId="0DCA76AF" w14:textId="77777777" w:rsidR="00A45A8F" w:rsidRPr="00E8145F" w:rsidRDefault="00A45A8F" w:rsidP="00A4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Second</w:t>
            </w:r>
          </w:p>
        </w:tc>
        <w:tc>
          <w:tcPr>
            <w:tcW w:w="4951" w:type="dxa"/>
            <w:vAlign w:val="center"/>
            <w:hideMark/>
          </w:tcPr>
          <w:p w14:paraId="2B37DDC9" w14:textId="77777777" w:rsidR="00A45A8F" w:rsidRPr="00E8145F" w:rsidRDefault="00A45A8F" w:rsidP="00A4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GGC TAT CAT TCT </w:t>
            </w: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TCT</w:t>
            </w:r>
            <w:proofErr w:type="spellEnd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TCA AGG T</w:t>
            </w:r>
          </w:p>
        </w:tc>
      </w:tr>
      <w:tr w:rsidR="00A45A8F" w:rsidRPr="00E8145F" w14:paraId="74450102" w14:textId="77777777" w:rsidTr="00A45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 w:val="restart"/>
            <w:shd w:val="clear" w:color="auto" w:fill="auto"/>
            <w:noWrap/>
            <w:vAlign w:val="center"/>
            <w:hideMark/>
          </w:tcPr>
          <w:p w14:paraId="6601FBBF" w14:textId="77777777" w:rsidR="00A45A8F" w:rsidRPr="00D94243" w:rsidRDefault="00A45A8F" w:rsidP="00A4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  <w:r w:rsidRPr="00D942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  <w:t>Probes</w:t>
            </w:r>
          </w:p>
        </w:tc>
        <w:tc>
          <w:tcPr>
            <w:tcW w:w="1580" w:type="dxa"/>
            <w:noWrap/>
            <w:vAlign w:val="center"/>
            <w:hideMark/>
          </w:tcPr>
          <w:p w14:paraId="7523AD8B" w14:textId="77777777" w:rsidR="00A45A8F" w:rsidRPr="00E8145F" w:rsidRDefault="00A45A8F" w:rsidP="00A45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UHIV </w:t>
            </w: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Famzen</w:t>
            </w:r>
            <w:proofErr w:type="spellEnd"/>
          </w:p>
        </w:tc>
        <w:tc>
          <w:tcPr>
            <w:tcW w:w="2166" w:type="dxa"/>
            <w:vAlign w:val="center"/>
            <w:hideMark/>
          </w:tcPr>
          <w:p w14:paraId="74C5A18F" w14:textId="77777777" w:rsidR="00A45A8F" w:rsidRPr="00E8145F" w:rsidRDefault="00A45A8F" w:rsidP="00A45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roviral</w:t>
            </w:r>
            <w:proofErr w:type="spellEnd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&amp; LTR-Gag RNA</w:t>
            </w:r>
          </w:p>
        </w:tc>
        <w:tc>
          <w:tcPr>
            <w:tcW w:w="956" w:type="dxa"/>
            <w:noWrap/>
            <w:vAlign w:val="center"/>
            <w:hideMark/>
          </w:tcPr>
          <w:p w14:paraId="5CD3D2B9" w14:textId="77777777" w:rsidR="00A45A8F" w:rsidRPr="00E8145F" w:rsidRDefault="00A45A8F" w:rsidP="00A45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Second</w:t>
            </w:r>
          </w:p>
        </w:tc>
        <w:tc>
          <w:tcPr>
            <w:tcW w:w="4951" w:type="dxa"/>
            <w:vAlign w:val="center"/>
            <w:hideMark/>
          </w:tcPr>
          <w:p w14:paraId="4547F313" w14:textId="77777777" w:rsidR="00A45A8F" w:rsidRPr="00E8145F" w:rsidRDefault="00A45A8F" w:rsidP="00A45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56-FAM/CA CTC AAG G/ZEN/C AAG CTT TAT TGA GGC /3IABkFQ/</w:t>
            </w:r>
          </w:p>
        </w:tc>
      </w:tr>
      <w:tr w:rsidR="00A45A8F" w:rsidRPr="00E8145F" w14:paraId="62B05205" w14:textId="77777777" w:rsidTr="00A45A8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shd w:val="clear" w:color="auto" w:fill="auto"/>
            <w:vAlign w:val="center"/>
            <w:hideMark/>
          </w:tcPr>
          <w:p w14:paraId="16449327" w14:textId="77777777" w:rsidR="00A45A8F" w:rsidRPr="00D94243" w:rsidRDefault="00A45A8F" w:rsidP="00A45A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A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5FCE0885" w14:textId="77777777" w:rsidR="00A45A8F" w:rsidRPr="00E8145F" w:rsidRDefault="00A45A8F" w:rsidP="00A4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CD3 </w:t>
            </w: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Famzen</w:t>
            </w:r>
            <w:proofErr w:type="spellEnd"/>
          </w:p>
        </w:tc>
        <w:tc>
          <w:tcPr>
            <w:tcW w:w="2166" w:type="dxa"/>
            <w:vAlign w:val="center"/>
            <w:hideMark/>
          </w:tcPr>
          <w:p w14:paraId="7E29CFD9" w14:textId="77777777" w:rsidR="00A45A8F" w:rsidRPr="00E8145F" w:rsidRDefault="00A45A8F" w:rsidP="00A4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CD3 for </w:t>
            </w: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normalisation</w:t>
            </w:r>
            <w:proofErr w:type="spellEnd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in </w:t>
            </w:r>
            <w:proofErr w:type="spellStart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roviral</w:t>
            </w:r>
            <w:proofErr w:type="spellEnd"/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PCR</w:t>
            </w:r>
          </w:p>
        </w:tc>
        <w:tc>
          <w:tcPr>
            <w:tcW w:w="956" w:type="dxa"/>
            <w:noWrap/>
            <w:vAlign w:val="center"/>
            <w:hideMark/>
          </w:tcPr>
          <w:p w14:paraId="2517A980" w14:textId="77777777" w:rsidR="00A45A8F" w:rsidRPr="00E8145F" w:rsidRDefault="00A45A8F" w:rsidP="00A4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Second</w:t>
            </w:r>
          </w:p>
        </w:tc>
        <w:tc>
          <w:tcPr>
            <w:tcW w:w="4951" w:type="dxa"/>
            <w:vAlign w:val="center"/>
            <w:hideMark/>
          </w:tcPr>
          <w:p w14:paraId="17CE5C1C" w14:textId="77777777" w:rsidR="00A45A8F" w:rsidRPr="00E8145F" w:rsidRDefault="00A45A8F" w:rsidP="00A4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814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/56-FAM/AG CAG AGA A/ZEN/C AGT TAA GAG CCT CCA T/3IABkFQ/</w:t>
            </w:r>
          </w:p>
        </w:tc>
      </w:tr>
    </w:tbl>
    <w:p w14:paraId="21477E55" w14:textId="77777777" w:rsidR="00CB7EF1" w:rsidRPr="00D94243" w:rsidRDefault="00CB7EF1" w:rsidP="00A45A8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B7EF1" w:rsidRPr="00D9424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486"/>
    <w:rsid w:val="000E3D68"/>
    <w:rsid w:val="00145486"/>
    <w:rsid w:val="002109CB"/>
    <w:rsid w:val="00292257"/>
    <w:rsid w:val="00351B3C"/>
    <w:rsid w:val="00555BA5"/>
    <w:rsid w:val="005A7655"/>
    <w:rsid w:val="00600313"/>
    <w:rsid w:val="007041D3"/>
    <w:rsid w:val="007321CD"/>
    <w:rsid w:val="007A41D1"/>
    <w:rsid w:val="00A45A8F"/>
    <w:rsid w:val="00A504A3"/>
    <w:rsid w:val="00B52B66"/>
    <w:rsid w:val="00BC2651"/>
    <w:rsid w:val="00BE6182"/>
    <w:rsid w:val="00CB1A65"/>
    <w:rsid w:val="00CB7EF1"/>
    <w:rsid w:val="00D94243"/>
    <w:rsid w:val="00DB6189"/>
    <w:rsid w:val="00E0413C"/>
    <w:rsid w:val="00E8145F"/>
    <w:rsid w:val="00E976FA"/>
    <w:rsid w:val="00EC6190"/>
    <w:rsid w:val="00FE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3F2D8"/>
  <w15:chartTrackingRefBased/>
  <w15:docId w15:val="{2ABCBF69-8B59-4EBD-A021-B49F21C12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45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2">
    <w:name w:val="List Table 2"/>
    <w:basedOn w:val="TableauNormal"/>
    <w:uiPriority w:val="47"/>
    <w:rsid w:val="0014548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6Couleur">
    <w:name w:val="Grid Table 6 Colorful"/>
    <w:basedOn w:val="TableauNormal"/>
    <w:uiPriority w:val="51"/>
    <w:rsid w:val="0014548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CB7E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7EF1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D9424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424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9424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424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42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7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2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3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t Augustine</dc:creator>
  <cp:keywords/>
  <dc:description/>
  <cp:lastModifiedBy>Ancuta Petronela</cp:lastModifiedBy>
  <cp:revision>2</cp:revision>
  <dcterms:created xsi:type="dcterms:W3CDTF">2024-02-13T16:56:00Z</dcterms:created>
  <dcterms:modified xsi:type="dcterms:W3CDTF">2024-02-13T16:56:00Z</dcterms:modified>
</cp:coreProperties>
</file>